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4984D" w14:textId="56CA632F" w:rsidR="00A657A8" w:rsidRDefault="00A657A8" w:rsidP="00A657A8">
      <w:pPr>
        <w:pStyle w:val="Heading1"/>
      </w:pPr>
      <w:r>
        <w:t>Supplementary information – S</w:t>
      </w:r>
      <w:r w:rsidR="00244562">
        <w:t>2</w:t>
      </w:r>
    </w:p>
    <w:p w14:paraId="3E2AA168" w14:textId="067F10B6" w:rsidR="00A657A8" w:rsidRDefault="00A657A8" w:rsidP="00A657A8">
      <w:pPr>
        <w:pStyle w:val="Heading2"/>
      </w:pPr>
      <w:r>
        <w:t xml:space="preserve">Comparison of women in the 12m follow up with those who were lost to follow </w:t>
      </w:r>
      <w:proofErr w:type="gramStart"/>
      <w:r>
        <w:t>up</w:t>
      </w:r>
      <w:proofErr w:type="gramEnd"/>
    </w:p>
    <w:p w14:paraId="6598EFBC" w14:textId="52165794" w:rsidR="00F12257" w:rsidRDefault="00F12257" w:rsidP="00F12257">
      <w:pPr>
        <w:pStyle w:val="Heading2"/>
      </w:pPr>
      <w:r>
        <w:t xml:space="preserve">Cohort </w:t>
      </w:r>
    </w:p>
    <w:p w14:paraId="61A215AE" w14:textId="10FA18DF" w:rsidR="00F12257" w:rsidRDefault="00F12257" w:rsidP="00F12257">
      <w:r>
        <w:t>89.8% (807/899) of those eligible for the 12m follow up completed it</w:t>
      </w:r>
    </w:p>
    <w:p w14:paraId="41A761C9" w14:textId="5A394BE7" w:rsidR="00F12257" w:rsidRDefault="00F12257" w:rsidP="00F12257">
      <w:r>
        <w:t>This is a comparison of 12m sample with those not in the 12m sample but who did not have an ongoing pregnancy</w:t>
      </w:r>
    </w:p>
    <w:p w14:paraId="0FB899D4" w14:textId="77777777" w:rsidR="00F12257" w:rsidRDefault="00F12257" w:rsidP="00F12257">
      <w:pPr>
        <w:pStyle w:val="Heading2"/>
      </w:pPr>
      <w:r>
        <w:t>Age</w:t>
      </w:r>
    </w:p>
    <w:p w14:paraId="5F7D4418" w14:textId="2C3BF3C2" w:rsidR="00F12257" w:rsidRDefault="00F12257" w:rsidP="00F12257">
      <w:r>
        <w:t>Women’s age in years was compared with a paired t-test between those who were eligible and did or did not complete the 12m follow up. While women who did not complete 12 m follow up were on average slightly younger (n=92, mean 28.2 years, 95%CI 26.3, 30.1, for non-completers and n=807, mean 29.9 years, 95%CI 29.3, 30.5 for completers) this was not statistically significant p=0.057.</w:t>
      </w:r>
    </w:p>
    <w:p w14:paraId="27031301" w14:textId="18AF1D0C" w:rsidR="00F12257" w:rsidRDefault="00F12257" w:rsidP="00F12257">
      <w:pPr>
        <w:pStyle w:val="Heading2"/>
      </w:pPr>
      <w:r>
        <w:t>Ethnicity</w:t>
      </w:r>
    </w:p>
    <w:p w14:paraId="4BC93C74" w14:textId="294572CA" w:rsidR="00F12257" w:rsidRDefault="00F12257" w:rsidP="00F12257">
      <w:r>
        <w:t>At baseline 86.5% of the cohort was white and 13.7% were from BAME groups; at 12months this was 87.3% and 12.7% which was not significant on chi-squared test p=0.739</w:t>
      </w:r>
    </w:p>
    <w:p w14:paraId="582C570F" w14:textId="118BD8D9" w:rsidR="00F12257" w:rsidRDefault="00F12257" w:rsidP="00F12257">
      <w:pPr>
        <w:pStyle w:val="Heading2"/>
      </w:pPr>
      <w:r>
        <w:t>Relationship</w:t>
      </w:r>
    </w:p>
    <w:p w14:paraId="3D0AB494" w14:textId="3FA40AC8" w:rsidR="00F12257" w:rsidRPr="00F12257" w:rsidRDefault="00F12257" w:rsidP="00F12257">
      <w:r>
        <w:t>Chi-squared test showed no significant difference between the relationship status of those who did and did not complete 12month follow up (p=0.269). At baseline 48.4% were married compared to 47.9% at 12 months.</w:t>
      </w:r>
    </w:p>
    <w:p w14:paraId="78DA6814" w14:textId="0643FC48" w:rsidR="00F12257" w:rsidRDefault="00F12257" w:rsidP="00F12257">
      <w:pPr>
        <w:pStyle w:val="Heading2"/>
      </w:pPr>
      <w:r>
        <w:t>Number of children in the household</w:t>
      </w:r>
    </w:p>
    <w:p w14:paraId="7931F972" w14:textId="2AEDCDC0" w:rsidR="00F12257" w:rsidRDefault="00E57EF9" w:rsidP="00F12257">
      <w:r>
        <w:t>There was no significant difference in the number of children in the household of those who did and did not complete 12 month follow up on chi-squared testing p=0.519</w:t>
      </w:r>
    </w:p>
    <w:p w14:paraId="7FFB01F5" w14:textId="20C07884" w:rsidR="00E57EF9" w:rsidRDefault="00E57EF9" w:rsidP="00E57EF9">
      <w:pPr>
        <w:pStyle w:val="Heading2"/>
      </w:pPr>
      <w:r>
        <w:t>DAP score</w:t>
      </w:r>
    </w:p>
    <w:p w14:paraId="12DC2CD5" w14:textId="2010F5E0" w:rsidR="00E57EF9" w:rsidRDefault="00E57EF9" w:rsidP="00E57EF9">
      <w:r>
        <w:t>Baseline DAP score between completers and non-completers at 12months was compared using the Kruskall-</w:t>
      </w:r>
      <w:proofErr w:type="gramStart"/>
      <w:r>
        <w:t>Wallis</w:t>
      </w:r>
      <w:proofErr w:type="gramEnd"/>
      <w:r>
        <w:t xml:space="preserve"> test given the non-normal distribution of the DAP and this was not significant p=0.4288. The baseline score in those who did complete 12m follow up was 2.67 compared to 2.60 in completers.</w:t>
      </w:r>
    </w:p>
    <w:p w14:paraId="45B54746" w14:textId="6CFD7C34" w:rsidR="00DF2A96" w:rsidRDefault="00DF2A96"/>
    <w:sectPr w:rsidR="00DF2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57"/>
    <w:rsid w:val="00147D7E"/>
    <w:rsid w:val="00244562"/>
    <w:rsid w:val="003D0150"/>
    <w:rsid w:val="00686371"/>
    <w:rsid w:val="007C496A"/>
    <w:rsid w:val="008069BF"/>
    <w:rsid w:val="00A00FD1"/>
    <w:rsid w:val="00A657A8"/>
    <w:rsid w:val="00DB36AA"/>
    <w:rsid w:val="00DF0179"/>
    <w:rsid w:val="00DF2A96"/>
    <w:rsid w:val="00E362F0"/>
    <w:rsid w:val="00E57EF9"/>
    <w:rsid w:val="00F12257"/>
    <w:rsid w:val="00FB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D08D9"/>
  <w15:chartTrackingRefBased/>
  <w15:docId w15:val="{F5652875-0EDA-45AF-9342-FF956DB52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2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2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2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22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nny</dc:creator>
  <cp:keywords/>
  <dc:description/>
  <cp:lastModifiedBy>Hall, Jenny</cp:lastModifiedBy>
  <cp:revision>2</cp:revision>
  <dcterms:created xsi:type="dcterms:W3CDTF">2023-09-15T10:44:00Z</dcterms:created>
  <dcterms:modified xsi:type="dcterms:W3CDTF">2023-09-15T10:44:00Z</dcterms:modified>
</cp:coreProperties>
</file>